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0"/>
        <w:gridCol w:w="2100"/>
        <w:gridCol w:w="2100"/>
      </w:tblGrid>
      <w:tr w:rsidR="009C2074" w:rsidRPr="0009763E" w14:paraId="637484E1" w14:textId="77777777" w:rsidTr="009C2074">
        <w:trPr>
          <w:trHeight w:val="142"/>
        </w:trPr>
        <w:tc>
          <w:tcPr>
            <w:tcW w:w="1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7D05" w14:textId="2DE92D9A" w:rsidR="009C2074" w:rsidRDefault="009C2074" w:rsidP="00D114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Supplementa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tab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1</w:t>
            </w: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Baselin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characteristic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th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popul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b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gender</w:t>
            </w:r>
            <w:proofErr w:type="spellEnd"/>
          </w:p>
          <w:p w14:paraId="5C9C12EA" w14:textId="77777777" w:rsidR="009C2074" w:rsidRPr="0009763E" w:rsidRDefault="009C2074" w:rsidP="00D114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CA3" w14:textId="77777777" w:rsidR="009C2074" w:rsidRPr="0009763E" w:rsidRDefault="009C2074" w:rsidP="00D114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6D0D" w14:textId="77777777" w:rsidR="009C2074" w:rsidRPr="0009763E" w:rsidRDefault="009C2074" w:rsidP="00D11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</w:tbl>
    <w:p w14:paraId="339BB159" w14:textId="77777777" w:rsidR="009C2074" w:rsidRDefault="009C2074"/>
    <w:tbl>
      <w:tblPr>
        <w:tblW w:w="5214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1"/>
        <w:gridCol w:w="2556"/>
        <w:gridCol w:w="1270"/>
        <w:gridCol w:w="1548"/>
        <w:gridCol w:w="1545"/>
        <w:gridCol w:w="850"/>
        <w:gridCol w:w="1276"/>
        <w:gridCol w:w="1557"/>
        <w:gridCol w:w="1563"/>
        <w:gridCol w:w="847"/>
      </w:tblGrid>
      <w:tr w:rsidR="0023326D" w:rsidRPr="0023326D" w14:paraId="597B770D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1FE" w14:textId="77777777" w:rsidR="0023326D" w:rsidRPr="0023326D" w:rsidRDefault="0023326D" w:rsidP="00233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CE0" w14:textId="77777777" w:rsidR="0023326D" w:rsidRPr="0023326D" w:rsidRDefault="0023326D" w:rsidP="00233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41A" w14:textId="77777777" w:rsidR="0023326D" w:rsidRPr="0023326D" w:rsidRDefault="0023326D" w:rsidP="00233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05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2546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Female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074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0A8C" w14:textId="77777777" w:rsidR="0023326D" w:rsidRPr="0023326D" w:rsidRDefault="0023326D" w:rsidP="00233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06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D971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Mal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AE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23326D" w:rsidRPr="0023326D" w14:paraId="6BA90570" w14:textId="77777777" w:rsidTr="0023326D">
        <w:trPr>
          <w:trHeight w:val="525"/>
        </w:trPr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32694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BFB71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A0BA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Overall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E955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Non-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ccinated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against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flu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4B60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Flu-vaccinated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at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least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once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before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COVID-19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7E89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P-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lue</w:t>
            </w:r>
            <w:proofErr w:type="spellEnd"/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2854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Overall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EE26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Non-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ccinated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against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flu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FA64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Flu-vaccinated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at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least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once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before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COVID-19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B32C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P-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lue</w:t>
            </w:r>
            <w:proofErr w:type="spellEnd"/>
          </w:p>
        </w:tc>
      </w:tr>
      <w:tr w:rsidR="0023326D" w:rsidRPr="0023326D" w14:paraId="469B7FE5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29C96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N (%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E0CEB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278D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7307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0E6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034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F071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965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F0DD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B386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3596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EE93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144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6704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45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0039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</w:tr>
      <w:tr w:rsidR="0023326D" w:rsidRPr="0023326D" w14:paraId="710EB4AD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65154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COVID-19 statu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D4E2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Confirmed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5EC5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4315 (54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CAC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7514 (55.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71F5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6801 (52.8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9FC3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C7E1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70242 (51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E7BE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8274 (52.8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C35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1968 (49.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763D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4DEF8EE1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6553F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12A3B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Possibl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DD2D4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78756 (45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DEE1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5899 (44.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4222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2857 (47.2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0042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CCE1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5726 (48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6A5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3171 (47.2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DA74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2555 (50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7205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</w:tr>
      <w:tr w:rsidR="0023326D" w:rsidRPr="0023326D" w14:paraId="756C4335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92434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Age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mean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(SD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ED041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471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0.50 (22.5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B683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1.11 (17.37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AB8D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4.45 (22.14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0D67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361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7.80 (21.8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BF5E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9.93 (17.64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E3C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3.97 (20.86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F437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6AA4B5CB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B48AE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021F0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≤4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2CF2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9273 (34.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1D24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7340 (45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AFB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1933 (17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6CC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FF1F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9677 (36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C11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3554 (47.6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9193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123 (13.8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A5ED4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0FE8BF3C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F1139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4A7CD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1-6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6332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72142 (41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4095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0141 (48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67F8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2001 (31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85297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522D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7434 (42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ECC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2975 (47.0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9F00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4459 (32.5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B076E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</w:tr>
      <w:tr w:rsidR="0023326D" w:rsidRPr="0023326D" w14:paraId="2FE4B034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D2414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17D1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gt;6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6CD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1656 (24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04B9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932 (5.7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200F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5724 (51.3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C7E84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E65E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8857 (21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8CBA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916 (5.4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92F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3941 (53.8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9057E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</w:tr>
      <w:tr w:rsidR="0023326D" w:rsidRPr="0023326D" w14:paraId="3A901C5A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8976D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Smoker</w:t>
            </w:r>
            <w:proofErr w:type="spellEnd"/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616F3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B46E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7038 (33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424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6174 (35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8156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0864 (30.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B032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32C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2516 (46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AECC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6632 (40.1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AE70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5884 (58.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F16F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3FC0A3DC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C8BC0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Obesity</w:t>
            </w:r>
            <w:proofErr w:type="spellEnd"/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2389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20FF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6677 (27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593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0602 (19.9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779E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6075 (37.4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8F5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6A9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2205 (23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73F3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6371 (17.9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FDDB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5834 (35.6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9A80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5A6443F0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AFE0B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LTCF resident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E502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E3E9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0037 (11.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4F26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366 (2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49D2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7671 (25.4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E5E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FD3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323 (6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A7A6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780 (0.9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671F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7543 (16.9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2BE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18FFADB5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F342A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Geographical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information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(MEDEA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11144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Unknow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27A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50 (0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E3C9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02 (0.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173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8 (0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7E5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839F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28 (0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0C8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9 (0.1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1441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9 (0.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D6D1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5599E689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7A6D6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82E6A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Urba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98E1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1353 (18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C222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8092 (17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7154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3261 (19.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8EA5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BF0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5394 (18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4A09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6706 (18.3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1EFB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688 (19.5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FD8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</w:tr>
      <w:tr w:rsidR="0023326D" w:rsidRPr="0023326D" w14:paraId="18179502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DE738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C13D4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Rura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1869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41568 (81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B2F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5219 (82.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E77B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6349 (80.9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412E8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61D2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10446 (81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A51D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74640 (81.6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18C2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5806 (80.4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B7EAD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lang w:eastAsia="ca-ES"/>
              </w:rPr>
              <w:t> </w:t>
            </w:r>
          </w:p>
        </w:tc>
      </w:tr>
      <w:tr w:rsidR="0023326D" w:rsidRPr="0023326D" w14:paraId="49AD3D38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C1F67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Comorbidities</w:t>
            </w:r>
            <w:proofErr w:type="spellEnd"/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D9CAA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Asthma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01554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4238 (8.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EFCC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129 (5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3254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109 (13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9C6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E829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496 (6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5BC9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900 (4.3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0DAD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596 (10.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8A98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2A54F123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273A0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A7247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Autoimmune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disorders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EDA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5312 (14.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EF92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1633 (11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A1C5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3679 (19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D61F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4E57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471 (4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4468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372 (2.6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536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099 (7.0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A358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530BCBB9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384E3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C2A4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Cance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1070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2333 (7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7CEF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894 (3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BCCB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439 (12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A8E4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04FC4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1267 (8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119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938 (3.2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C69F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329 (18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93E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2EDC1CCE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36B00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C9CF7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Cerebrovascular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dise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E91E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637 (2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F895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90 (0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5445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147 (4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C1F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9BED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300 (2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B8BC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63 (0.6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E68A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737 (6.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7ED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4A7189E6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9D9BC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2E567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Chronic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kidney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dise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76DA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0812 (6.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1D6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046 (1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EC71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766 (14.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78CD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2569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7638 (5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0B3D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042 (1.1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F7EB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596 (14.8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E17B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109A193D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4070A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lastRenderedPageBreak/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ACDF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COP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AE79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924 (5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3658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148 (3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B6F9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776 (9.7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4FBD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EA7A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1847 (8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3444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007 (3.3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F4CF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840 (19.9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165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7B823268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6FDA6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7D88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Diabetes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5950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4744 (8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367D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294 (2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85D4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2450 (17.9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50C1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257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5769 (11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07F9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592 (3.9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C1F7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2177 (27.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275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4135DD99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4BF15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379D9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Heart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failur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63EE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931 (2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882F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55 (0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5A73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576 (6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C75C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C8E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376 (2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B562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38 (0.4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094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038 (6.8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102D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6133C54C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30FF9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91AF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Hypertensio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9B25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1273 (23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B0C7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852 (9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B1EA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1421 (45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3E78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6E1D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4073 (25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CCC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1772 (12.9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4B56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2301 (50.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11874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4F2A62F8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4E66E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8BA11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Ischaemic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heart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dise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E92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584 (2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5CB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67 (0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E55A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117 (4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92B8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7D2E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465 (4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2C13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370 (1.5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BE20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095 (11.4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C02F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4A9BFAA9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3A893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6D921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Mental-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behavioural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disorders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4BD00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6247 (3.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862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24 (0.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DBE1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823 (8.4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235D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98AB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763 (2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BA57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61 (0.3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779EE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502 (5.6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D860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0984D033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BF4BE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90493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Organ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transplant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564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63 (0.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3B6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9 (0.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0B0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74 (0.4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2B8A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29FA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30 (0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2CFD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24 (0.1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C113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06 (0.9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E62E5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2A7FF9C8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3E24F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DC9DE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Other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respiratory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diseases</w:t>
            </w:r>
            <w:proofErr w:type="spellEnd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602F7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7476 (4.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CBC3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618 (2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2E7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858 (7.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C9D0A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1749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000 (6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32E5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789 (4.1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54C6C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211 (11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810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76EE6CD9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E3A63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Other</w:t>
            </w:r>
            <w:proofErr w:type="spellEnd"/>
            <w:r w:rsidRPr="002332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vaccine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29B70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Pneumococcal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0FB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2999 (24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205B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8432 (8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34CA1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4567 (49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F609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9E2E9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5105 (25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3053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9185 (10.0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C29DB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5920 (58.2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EA1B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23326D" w:rsidRPr="0023326D" w14:paraId="5881F413" w14:textId="77777777" w:rsidTr="0023326D">
        <w:trPr>
          <w:trHeight w:val="315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2C7B4" w14:textId="77777777" w:rsidR="0023326D" w:rsidRPr="0023326D" w:rsidRDefault="0023326D" w:rsidP="002332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1C6F" w14:textId="77777777" w:rsidR="0023326D" w:rsidRPr="0023326D" w:rsidRDefault="0023326D" w:rsidP="002332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Tuberculosi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9236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688 (1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EAD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342 (1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965E4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46 (0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8903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FFDF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286 (0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EE84D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070 (1.2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2A718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16 (0.5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10462" w14:textId="77777777" w:rsidR="0023326D" w:rsidRPr="0023326D" w:rsidRDefault="0023326D" w:rsidP="00233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233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</w:tbl>
    <w:p w14:paraId="5B8E0FAD" w14:textId="77777777" w:rsidR="0023326D" w:rsidRPr="00222ED2" w:rsidRDefault="0023326D" w:rsidP="0023326D">
      <w:pPr>
        <w:spacing w:after="0" w:line="240" w:lineRule="auto"/>
        <w:rPr>
          <w:sz w:val="20"/>
        </w:rPr>
      </w:pPr>
      <w:r w:rsidRPr="00222ED2">
        <w:rPr>
          <w:sz w:val="20"/>
        </w:rPr>
        <w:t xml:space="preserve">SD: </w:t>
      </w:r>
      <w:proofErr w:type="spellStart"/>
      <w:r w:rsidRPr="00222ED2">
        <w:rPr>
          <w:sz w:val="20"/>
        </w:rPr>
        <w:t>standard</w:t>
      </w:r>
      <w:proofErr w:type="spellEnd"/>
      <w:r w:rsidRPr="00222ED2">
        <w:rPr>
          <w:sz w:val="20"/>
        </w:rPr>
        <w:t xml:space="preserve"> </w:t>
      </w:r>
      <w:proofErr w:type="spellStart"/>
      <w:r w:rsidRPr="00222ED2">
        <w:rPr>
          <w:sz w:val="20"/>
        </w:rPr>
        <w:t>deviation</w:t>
      </w:r>
      <w:proofErr w:type="spellEnd"/>
      <w:r w:rsidRPr="00222ED2">
        <w:rPr>
          <w:sz w:val="20"/>
        </w:rPr>
        <w:t>. LTFC: long-</w:t>
      </w:r>
      <w:proofErr w:type="spellStart"/>
      <w:r w:rsidRPr="00222ED2">
        <w:rPr>
          <w:sz w:val="20"/>
        </w:rPr>
        <w:t>term</w:t>
      </w:r>
      <w:proofErr w:type="spellEnd"/>
      <w:r w:rsidRPr="00222ED2">
        <w:rPr>
          <w:sz w:val="20"/>
        </w:rPr>
        <w:t xml:space="preserve"> </w:t>
      </w:r>
      <w:proofErr w:type="spellStart"/>
      <w:r w:rsidRPr="00222ED2">
        <w:rPr>
          <w:sz w:val="20"/>
        </w:rPr>
        <w:t>care</w:t>
      </w:r>
      <w:proofErr w:type="spellEnd"/>
      <w:r w:rsidRPr="00222ED2">
        <w:rPr>
          <w:sz w:val="20"/>
        </w:rPr>
        <w:t xml:space="preserve"> </w:t>
      </w:r>
      <w:proofErr w:type="spellStart"/>
      <w:r w:rsidRPr="00222ED2">
        <w:rPr>
          <w:sz w:val="20"/>
        </w:rPr>
        <w:t>facility</w:t>
      </w:r>
      <w:proofErr w:type="spellEnd"/>
      <w:r w:rsidRPr="00222ED2">
        <w:rPr>
          <w:sz w:val="20"/>
        </w:rPr>
        <w:t xml:space="preserve">. </w:t>
      </w:r>
      <w:r>
        <w:rPr>
          <w:sz w:val="20"/>
        </w:rPr>
        <w:t xml:space="preserve">MEDEA: </w:t>
      </w:r>
      <w:proofErr w:type="spellStart"/>
      <w:r>
        <w:rPr>
          <w:sz w:val="20"/>
        </w:rPr>
        <w:t>socioeconomic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index</w:t>
      </w:r>
      <w:proofErr w:type="spellEnd"/>
      <w:r>
        <w:rPr>
          <w:sz w:val="20"/>
        </w:rPr>
        <w:t xml:space="preserve">. </w:t>
      </w:r>
      <w:r w:rsidRPr="00222ED2">
        <w:rPr>
          <w:sz w:val="20"/>
        </w:rPr>
        <w:t xml:space="preserve">COPD: </w:t>
      </w:r>
      <w:proofErr w:type="spellStart"/>
      <w:r w:rsidRPr="00222ED2">
        <w:rPr>
          <w:sz w:val="20"/>
        </w:rPr>
        <w:t>chronic</w:t>
      </w:r>
      <w:proofErr w:type="spellEnd"/>
      <w:r w:rsidRPr="00222ED2">
        <w:rPr>
          <w:sz w:val="20"/>
        </w:rPr>
        <w:t xml:space="preserve"> </w:t>
      </w:r>
      <w:proofErr w:type="spellStart"/>
      <w:r w:rsidRPr="00222ED2">
        <w:rPr>
          <w:sz w:val="20"/>
        </w:rPr>
        <w:t>obstructive</w:t>
      </w:r>
      <w:proofErr w:type="spellEnd"/>
      <w:r w:rsidRPr="00222ED2">
        <w:rPr>
          <w:sz w:val="20"/>
        </w:rPr>
        <w:t xml:space="preserve"> </w:t>
      </w:r>
      <w:proofErr w:type="spellStart"/>
      <w:r w:rsidRPr="00222ED2">
        <w:rPr>
          <w:sz w:val="20"/>
        </w:rPr>
        <w:t>pulmonary</w:t>
      </w:r>
      <w:proofErr w:type="spellEnd"/>
      <w:r w:rsidRPr="00222ED2">
        <w:rPr>
          <w:sz w:val="20"/>
        </w:rPr>
        <w:t xml:space="preserve"> </w:t>
      </w:r>
      <w:proofErr w:type="spellStart"/>
      <w:r w:rsidRPr="00222ED2">
        <w:rPr>
          <w:sz w:val="20"/>
        </w:rPr>
        <w:t>disease</w:t>
      </w:r>
      <w:proofErr w:type="spellEnd"/>
      <w:r w:rsidRPr="00222ED2">
        <w:rPr>
          <w:sz w:val="20"/>
        </w:rPr>
        <w:t xml:space="preserve">. </w:t>
      </w:r>
    </w:p>
    <w:p w14:paraId="2A634D11" w14:textId="77777777" w:rsidR="00FD709B" w:rsidRDefault="00FD709B"/>
    <w:sectPr w:rsidR="00FD709B" w:rsidSect="0023326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26D"/>
    <w:rsid w:val="0023326D"/>
    <w:rsid w:val="009C2074"/>
    <w:rsid w:val="00F01DB2"/>
    <w:rsid w:val="00FD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24305"/>
  <w15:chartTrackingRefBased/>
  <w15:docId w15:val="{608D6A2E-9AD1-4A7E-A9B8-7806E0C2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ner Soriano</dc:creator>
  <cp:keywords/>
  <dc:description/>
  <cp:lastModifiedBy>Maria Giner Soriano</cp:lastModifiedBy>
  <cp:revision>2</cp:revision>
  <dcterms:created xsi:type="dcterms:W3CDTF">2022-05-11T06:31:00Z</dcterms:created>
  <dcterms:modified xsi:type="dcterms:W3CDTF">2022-05-11T06:49:00Z</dcterms:modified>
</cp:coreProperties>
</file>